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AECEF" w14:textId="5E987373" w:rsidR="003B6614" w:rsidRPr="00395097" w:rsidRDefault="00A75832" w:rsidP="003B6614">
      <w:pPr>
        <w:widowControl/>
        <w:spacing w:after="16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419965"/>
      <w:r w:rsidRPr="00F170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F86179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2E638D" w:rsidRPr="003950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02D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: Association between </w:t>
      </w:r>
      <w:r w:rsidR="003B6614" w:rsidRPr="007E0CC6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gorous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physical activity (in MET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proofErr w:type="spellStart"/>
      <w:r w:rsidR="003B6614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r</w:t>
      </w:r>
      <w:proofErr w:type="spellEnd"/>
      <w:r w:rsidR="003B6614" w:rsidRPr="003950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/week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) and ovarian cancer among women with a </w:t>
      </w:r>
      <w:r w:rsidR="003B6614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1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3B6614" w:rsidRPr="003950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2</w:t>
      </w:r>
      <w:r w:rsidR="003B6614" w:rsidRPr="00395097">
        <w:rPr>
          <w:rFonts w:ascii="Times New Roman" w:hAnsi="Times New Roman" w:cs="Times New Roman"/>
          <w:b/>
          <w:bCs/>
          <w:sz w:val="24"/>
          <w:szCs w:val="24"/>
        </w:rPr>
        <w:t xml:space="preserve"> mutation, stratified by BMI at age 18.</w:t>
      </w:r>
    </w:p>
    <w:tbl>
      <w:tblPr>
        <w:tblStyle w:val="TableGrid"/>
        <w:tblW w:w="9602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926"/>
        <w:gridCol w:w="2110"/>
        <w:gridCol w:w="820"/>
        <w:gridCol w:w="2226"/>
        <w:gridCol w:w="820"/>
      </w:tblGrid>
      <w:tr w:rsidR="003B6614" w:rsidRPr="007E647A" w14:paraId="7DA504C3" w14:textId="77777777" w:rsidTr="008C268B">
        <w:trPr>
          <w:trHeight w:val="149"/>
          <w:jc w:val="center"/>
        </w:trPr>
        <w:tc>
          <w:tcPr>
            <w:tcW w:w="2700" w:type="dxa"/>
            <w:tcBorders>
              <w:bottom w:val="single" w:sz="4" w:space="0" w:color="auto"/>
            </w:tcBorders>
          </w:tcPr>
          <w:bookmarkEnd w:id="0"/>
          <w:p w14:paraId="044082FD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orous physical activity (MET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r</w:t>
            </w:r>
            <w:proofErr w:type="spellEnd"/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/week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39EDE88C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/</w:t>
            </w:r>
          </w:p>
          <w:p w14:paraId="76FF0505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30707991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OR (95% CI)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5F4871D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70F062C3" w14:textId="7240CB3F" w:rsidR="003B6614" w:rsidRPr="007E647A" w:rsidRDefault="00D85BFF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</w:t>
            </w: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B6614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="003B6614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  <w:r w:rsidR="003B6614"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109BD03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B6614" w:rsidRPr="007E647A" w14:paraId="337C8AB4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3EB4A387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at age 18 &lt; 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 kg/m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32F24118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</w:tcPr>
          <w:p w14:paraId="12B80166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14:paraId="381A6B11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</w:tcPr>
          <w:p w14:paraId="688A29D0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14:paraId="17730B13" w14:textId="77777777" w:rsidR="003B6614" w:rsidRPr="007E647A" w:rsidRDefault="003B6614" w:rsidP="00017B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2A429077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471998C" w14:textId="66FB7D1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51C8ED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73A189A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729BB0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36F9F2B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DE0F5C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3088558C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56ACFAA6" w14:textId="26F19AB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7.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5188ED7" w14:textId="53BC1DA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A2CB47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013CAF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125F27A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77FE53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0C793DE1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946ADD4" w14:textId="54D1684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7.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787934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7/53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1729EEFA" w14:textId="6DAA0B7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EC19AAD" w14:textId="6546B6C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457BEFC" w14:textId="4112810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55467EBF" w14:textId="798BFB2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814F23" w:rsidRPr="007E647A" w14:paraId="6A4B1A8C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247A812" w14:textId="10D11D4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207916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67612415" w14:textId="5D0285D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4B21E69" w14:textId="337287D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10456163" w14:textId="04D5360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50B5D221" w14:textId="7F27CF5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14F23" w:rsidRPr="007E647A" w14:paraId="14B0F1F4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5E464F8A" w14:textId="42E405D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A66437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036058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37E6D0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6429516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023B3A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0D8D4BA1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633EEC04" w14:textId="5FD0018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FF12F24" w14:textId="3D1627F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62AA622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D8539F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3B0E1FA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7E1693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08E08831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09B1644" w14:textId="77B1F61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8B1D9B6" w14:textId="0B419EB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39F9FF00" w14:textId="2A39DBF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6B866CF" w14:textId="33CF87D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B4CFBCD" w14:textId="5E9A33C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364B0D4" w14:textId="3A7BD48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14F23" w:rsidRPr="007E647A" w14:paraId="487E5C37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8D564BE" w14:textId="28E0DA8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D86958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4F243BD5" w14:textId="53EB292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C182CA7" w14:textId="74E1AB3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0675C715" w14:textId="0E66536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F631DE2" w14:textId="1E91E1A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14F23" w:rsidRPr="007E647A" w14:paraId="70087341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2DD5A58" w14:textId="4C9F819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0DF903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1BABD125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983300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8D6876D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9161AA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4E97AEB9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63AE979B" w14:textId="262A91B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6.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BFAF717" w14:textId="7DFBE42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25E6143C" w14:textId="43F11CA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6A30456" w14:textId="13E4A9E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36EA161C" w14:textId="4656D31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D5EF2DC" w14:textId="0BED00D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4DCD053A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5A01528" w14:textId="07215C4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6.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958A954" w14:textId="341403D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7964B07D" w14:textId="5DE66A3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6D3955C" w14:textId="7282617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1E15BE45" w14:textId="1C0469C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3311A5C" w14:textId="3694369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14F23" w:rsidRPr="007E647A" w14:paraId="41D6B316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0FE7540" w14:textId="29E315F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0CE4E31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</w:tcPr>
          <w:p w14:paraId="43E947E4" w14:textId="78ADBD9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14:paraId="6777E1CC" w14:textId="533A2B4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26" w:type="dxa"/>
            <w:tcBorders>
              <w:top w:val="nil"/>
              <w:bottom w:val="single" w:sz="4" w:space="0" w:color="auto"/>
            </w:tcBorders>
          </w:tcPr>
          <w:p w14:paraId="7D1E457E" w14:textId="069AE1E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14:paraId="0D5CF2AE" w14:textId="489A9A3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86179" w:rsidRPr="007E647A" w14:paraId="0C80D09F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32A48039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MI at age 18 ≥ 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 kg/m</w:t>
            </w:r>
            <w:r w:rsidRPr="007E6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6BD7E72B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</w:tcPr>
          <w:p w14:paraId="54CC3C01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14:paraId="3A26D50B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</w:tcPr>
          <w:p w14:paraId="7EC7E94C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</w:tcPr>
          <w:p w14:paraId="564E14CD" w14:textId="77777777" w:rsidR="00F86179" w:rsidRPr="007E647A" w:rsidRDefault="00F86179" w:rsidP="00F8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321E1B52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63388D28" w14:textId="29B6629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B8C32B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1C8261A3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50E864C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7E7034A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1A2157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5106C318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480AEF42" w14:textId="4D4FA59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7.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68981FA" w14:textId="47BA672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5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444C4D3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E3AA79F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6B3D4F8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A210D4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6290AFAC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B773DF3" w14:textId="5B0F68D4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7.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89038AA" w14:textId="292E71D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7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4FDAC419" w14:textId="78C218E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6A1D41E" w14:textId="7E6FB92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59533EFD" w14:textId="6C792D3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9A463AC" w14:textId="50E1969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14F23" w:rsidRPr="007E647A" w14:paraId="51320C6D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63B052CB" w14:textId="12DF986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E651281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0683DA20" w14:textId="1D2416A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B53A976" w14:textId="17C9C4E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398D14F" w14:textId="0FE95F2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8A29B71" w14:textId="692F9C9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814F23" w:rsidRPr="007E647A" w14:paraId="039FDFF9" w14:textId="77777777" w:rsidTr="008C268B">
        <w:trPr>
          <w:trHeight w:val="52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8138B4A" w14:textId="70563C8C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-adulthood</w:t>
            </w:r>
            <w:proofErr w:type="gramEnd"/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0D3599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7721E407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A35D47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E24665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5770FA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12708DA6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75FFB52" w14:textId="2279D04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839448B" w14:textId="6B0972B8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38075479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C4086D8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281BAA0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5E161C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192BA03A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02F6CCEF" w14:textId="1163D35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120A612" w14:textId="3DD9CC2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6C8FD1B0" w14:textId="2CE8928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646C32EA" w14:textId="204EF8D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5EA1D17" w14:textId="3F724EF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16ACC48" w14:textId="48D70B9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814F23" w:rsidRPr="007E647A" w14:paraId="6F5036ED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39AEA225" w14:textId="6686221A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B8F2D72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3ECF5D9C" w14:textId="0C8606D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446F26E" w14:textId="4D670CB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0CF27C0" w14:textId="5AC5835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4634B6A8" w14:textId="02FB1DE1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14F23" w:rsidRPr="007E647A" w14:paraId="1A1B56EA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7A4D8B16" w14:textId="146722F3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BDDB22C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308FA1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A6FB986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4B2D09BE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19DBA37B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23" w:rsidRPr="007E647A" w14:paraId="3F45B0F6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4EF4817B" w14:textId="0E2442E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&lt; 16.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5183004" w14:textId="3C4651FE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5BF6C53F" w14:textId="6B728D3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24F9D9C8" w14:textId="249F98D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2024839B" w14:textId="19B8777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33D9A2C2" w14:textId="54CB922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814F23" w:rsidRPr="007E647A" w14:paraId="074EC62B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nil"/>
            </w:tcBorders>
          </w:tcPr>
          <w:p w14:paraId="23E8EDF8" w14:textId="15F2F60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≥ 16.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9FE00FC" w14:textId="2987C84F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 w14:paraId="60789EBC" w14:textId="0C49B219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E6E6E50" w14:textId="3C4E9722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3D8AA8A3" w14:textId="541DFEB6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63C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20" w:type="dxa"/>
            <w:tcBorders>
              <w:top w:val="nil"/>
              <w:bottom w:val="nil"/>
            </w:tcBorders>
          </w:tcPr>
          <w:p w14:paraId="0B744A30" w14:textId="13FA72E0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814F23" w:rsidRPr="007E647A" w14:paraId="4C05D8A5" w14:textId="77777777" w:rsidTr="008C268B">
        <w:trPr>
          <w:trHeight w:val="49"/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49CCCABD" w14:textId="35A491D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51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E511B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508A9684" w14:textId="77777777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</w:tcPr>
          <w:p w14:paraId="6FBD2855" w14:textId="1626B13B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14:paraId="46C131AD" w14:textId="0EB5FB5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26" w:type="dxa"/>
            <w:tcBorders>
              <w:top w:val="nil"/>
              <w:bottom w:val="single" w:sz="4" w:space="0" w:color="auto"/>
            </w:tcBorders>
          </w:tcPr>
          <w:p w14:paraId="7C9B89CB" w14:textId="2CA6BBF5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</w:tcPr>
          <w:p w14:paraId="760229AD" w14:textId="669DAA6D" w:rsidR="00814F23" w:rsidRPr="007E647A" w:rsidRDefault="00814F23" w:rsidP="00814F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647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</w:tbl>
    <w:p w14:paraId="73581183" w14:textId="77777777" w:rsidR="003B6614" w:rsidRPr="007E647A" w:rsidRDefault="003B6614" w:rsidP="003B66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647A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gramStart"/>
      <w:r w:rsidRPr="007E647A">
        <w:rPr>
          <w:rFonts w:ascii="Times New Roman" w:hAnsi="Times New Roman" w:cs="Times New Roman"/>
          <w:sz w:val="20"/>
          <w:szCs w:val="20"/>
        </w:rPr>
        <w:t>OR,</w:t>
      </w:r>
      <w:proofErr w:type="gramEnd"/>
      <w:r w:rsidRPr="007E647A">
        <w:rPr>
          <w:rFonts w:ascii="Times New Roman" w:hAnsi="Times New Roman" w:cs="Times New Roman"/>
          <w:sz w:val="20"/>
          <w:szCs w:val="20"/>
        </w:rPr>
        <w:t xml:space="preserve"> odds ratio; CI, confidence interval.</w:t>
      </w:r>
    </w:p>
    <w:p w14:paraId="14A4D2B1" w14:textId="29FD1A89" w:rsidR="003B6614" w:rsidRDefault="003B6614" w:rsidP="003B66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E647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E647A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7E647A">
        <w:rPr>
          <w:rFonts w:ascii="Times New Roman" w:hAnsi="Times New Roman" w:cs="Times New Roman"/>
          <w:sz w:val="20"/>
          <w:szCs w:val="20"/>
        </w:rPr>
        <w:t xml:space="preserve"> for personal history of breast cancer (no/yes), oral contraceptive use (never/ever), breastfeeding (never/ever), HRT use (never/ever) and tubal ligation (no/yes).</w:t>
      </w:r>
    </w:p>
    <w:p w14:paraId="1F4BF642" w14:textId="1298C9D4" w:rsidR="00814F23" w:rsidRPr="002E511B" w:rsidRDefault="00814F23" w:rsidP="00814F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E511B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2E511B">
        <w:rPr>
          <w:rFonts w:ascii="Times New Roman" w:hAnsi="Times New Roman" w:cs="Times New Roman"/>
          <w:sz w:val="20"/>
          <w:szCs w:val="20"/>
        </w:rPr>
        <w:t xml:space="preserve"> (ages 12–34) was calculated by summing and averaging the metabolic equivalent of the five predefined age periods.</w:t>
      </w:r>
    </w:p>
    <w:p w14:paraId="6DEFB051" w14:textId="77777777" w:rsidR="00814F23" w:rsidRPr="007E647A" w:rsidRDefault="00814F23" w:rsidP="003B66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338CC5" w14:textId="77777777" w:rsidR="003B6614" w:rsidRPr="007E647A" w:rsidRDefault="003B6614" w:rsidP="003B6614">
      <w:pPr>
        <w:widowControl/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753E3F62" w14:textId="74ACF79B" w:rsidR="006464C6" w:rsidRPr="00A75832" w:rsidRDefault="006464C6" w:rsidP="00A75832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464C6" w:rsidRPr="00A75832" w:rsidSect="00A92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.SFUI-RegularItalic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52ACC"/>
    <w:multiLevelType w:val="multilevel"/>
    <w:tmpl w:val="15A8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533F3"/>
    <w:multiLevelType w:val="hybridMultilevel"/>
    <w:tmpl w:val="7294F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631F6"/>
    <w:multiLevelType w:val="multilevel"/>
    <w:tmpl w:val="B59ED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41B37"/>
    <w:multiLevelType w:val="hybridMultilevel"/>
    <w:tmpl w:val="95E4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650FF"/>
    <w:multiLevelType w:val="multilevel"/>
    <w:tmpl w:val="F62C9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44721"/>
    <w:multiLevelType w:val="multilevel"/>
    <w:tmpl w:val="DD1AC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C2522B"/>
    <w:multiLevelType w:val="multilevel"/>
    <w:tmpl w:val="0BCE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842797"/>
    <w:multiLevelType w:val="multilevel"/>
    <w:tmpl w:val="1DA2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D57ED"/>
    <w:multiLevelType w:val="multilevel"/>
    <w:tmpl w:val="EEEA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316D2"/>
    <w:multiLevelType w:val="hybridMultilevel"/>
    <w:tmpl w:val="4B849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86EA3"/>
    <w:multiLevelType w:val="hybridMultilevel"/>
    <w:tmpl w:val="142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36371"/>
    <w:multiLevelType w:val="hybridMultilevel"/>
    <w:tmpl w:val="84E82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B175CA"/>
    <w:multiLevelType w:val="hybridMultilevel"/>
    <w:tmpl w:val="17B85E3E"/>
    <w:lvl w:ilvl="0" w:tplc="E6D0791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95673"/>
    <w:multiLevelType w:val="hybridMultilevel"/>
    <w:tmpl w:val="5AA033DC"/>
    <w:lvl w:ilvl="0" w:tplc="C5CA56C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114519">
    <w:abstractNumId w:val="13"/>
  </w:num>
  <w:num w:numId="2" w16cid:durableId="410542945">
    <w:abstractNumId w:val="10"/>
  </w:num>
  <w:num w:numId="3" w16cid:durableId="1364281166">
    <w:abstractNumId w:val="1"/>
  </w:num>
  <w:num w:numId="4" w16cid:durableId="1219054239">
    <w:abstractNumId w:val="9"/>
  </w:num>
  <w:num w:numId="5" w16cid:durableId="64618899">
    <w:abstractNumId w:val="3"/>
  </w:num>
  <w:num w:numId="6" w16cid:durableId="16184141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32878172">
    <w:abstractNumId w:val="7"/>
  </w:num>
  <w:num w:numId="8" w16cid:durableId="1936399545">
    <w:abstractNumId w:val="2"/>
  </w:num>
  <w:num w:numId="9" w16cid:durableId="16405006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8544527">
    <w:abstractNumId w:val="4"/>
  </w:num>
  <w:num w:numId="11" w16cid:durableId="1168058238">
    <w:abstractNumId w:val="12"/>
  </w:num>
  <w:num w:numId="12" w16cid:durableId="891771320">
    <w:abstractNumId w:val="0"/>
  </w:num>
  <w:num w:numId="13" w16cid:durableId="1065102901">
    <w:abstractNumId w:val="8"/>
  </w:num>
  <w:num w:numId="14" w16cid:durableId="1742873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14"/>
    <w:rsid w:val="00012A9F"/>
    <w:rsid w:val="00022965"/>
    <w:rsid w:val="00031CF3"/>
    <w:rsid w:val="000C31C6"/>
    <w:rsid w:val="000D3F32"/>
    <w:rsid w:val="000F4F2F"/>
    <w:rsid w:val="00105FC9"/>
    <w:rsid w:val="00122FF7"/>
    <w:rsid w:val="00153694"/>
    <w:rsid w:val="00175745"/>
    <w:rsid w:val="001828ED"/>
    <w:rsid w:val="001C04CC"/>
    <w:rsid w:val="001F46EA"/>
    <w:rsid w:val="002065ED"/>
    <w:rsid w:val="00226ED0"/>
    <w:rsid w:val="00237980"/>
    <w:rsid w:val="00274EF4"/>
    <w:rsid w:val="002C74C5"/>
    <w:rsid w:val="002E638D"/>
    <w:rsid w:val="00305360"/>
    <w:rsid w:val="00346F01"/>
    <w:rsid w:val="00352E28"/>
    <w:rsid w:val="00387360"/>
    <w:rsid w:val="00395097"/>
    <w:rsid w:val="0039709F"/>
    <w:rsid w:val="003A66D8"/>
    <w:rsid w:val="003B6614"/>
    <w:rsid w:val="003E0420"/>
    <w:rsid w:val="003E3BD7"/>
    <w:rsid w:val="004302D0"/>
    <w:rsid w:val="004702DA"/>
    <w:rsid w:val="004966C6"/>
    <w:rsid w:val="004B1640"/>
    <w:rsid w:val="004C14AA"/>
    <w:rsid w:val="005015AE"/>
    <w:rsid w:val="00542D5F"/>
    <w:rsid w:val="00575384"/>
    <w:rsid w:val="006110F4"/>
    <w:rsid w:val="00640DB9"/>
    <w:rsid w:val="006464C6"/>
    <w:rsid w:val="0067435F"/>
    <w:rsid w:val="006A4229"/>
    <w:rsid w:val="006A736A"/>
    <w:rsid w:val="006B7C88"/>
    <w:rsid w:val="006E15F0"/>
    <w:rsid w:val="00700E45"/>
    <w:rsid w:val="00721A93"/>
    <w:rsid w:val="00731668"/>
    <w:rsid w:val="007522E1"/>
    <w:rsid w:val="00752D89"/>
    <w:rsid w:val="007618F1"/>
    <w:rsid w:val="0076386E"/>
    <w:rsid w:val="007717BA"/>
    <w:rsid w:val="007E0CC6"/>
    <w:rsid w:val="007E647A"/>
    <w:rsid w:val="00806F8B"/>
    <w:rsid w:val="00814F23"/>
    <w:rsid w:val="008443C7"/>
    <w:rsid w:val="008465EF"/>
    <w:rsid w:val="00863CB8"/>
    <w:rsid w:val="00897B96"/>
    <w:rsid w:val="008C268B"/>
    <w:rsid w:val="008C7596"/>
    <w:rsid w:val="00900FBB"/>
    <w:rsid w:val="00901544"/>
    <w:rsid w:val="00927B40"/>
    <w:rsid w:val="00981508"/>
    <w:rsid w:val="00982955"/>
    <w:rsid w:val="009B3A8F"/>
    <w:rsid w:val="00A75832"/>
    <w:rsid w:val="00A84769"/>
    <w:rsid w:val="00A92E9F"/>
    <w:rsid w:val="00AC1C02"/>
    <w:rsid w:val="00AD02F1"/>
    <w:rsid w:val="00AD63BF"/>
    <w:rsid w:val="00B40BF7"/>
    <w:rsid w:val="00BC2AD3"/>
    <w:rsid w:val="00BC3E84"/>
    <w:rsid w:val="00BD2711"/>
    <w:rsid w:val="00BF3C8A"/>
    <w:rsid w:val="00C22F2E"/>
    <w:rsid w:val="00C5028F"/>
    <w:rsid w:val="00C75EFE"/>
    <w:rsid w:val="00CB5F51"/>
    <w:rsid w:val="00CE6EEA"/>
    <w:rsid w:val="00D17B1C"/>
    <w:rsid w:val="00D32204"/>
    <w:rsid w:val="00D34DD3"/>
    <w:rsid w:val="00D66F9D"/>
    <w:rsid w:val="00D744F4"/>
    <w:rsid w:val="00D85BFF"/>
    <w:rsid w:val="00E12DA0"/>
    <w:rsid w:val="00E30F85"/>
    <w:rsid w:val="00E65804"/>
    <w:rsid w:val="00E72CBB"/>
    <w:rsid w:val="00EB4FC4"/>
    <w:rsid w:val="00EE2362"/>
    <w:rsid w:val="00EE3CEC"/>
    <w:rsid w:val="00F04288"/>
    <w:rsid w:val="00F86179"/>
    <w:rsid w:val="00FE4403"/>
    <w:rsid w:val="00FE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09E0"/>
  <w15:chartTrackingRefBased/>
  <w15:docId w15:val="{5180D945-4297-40C6-9E53-8C4F7ECB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9D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B6614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9F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2D89"/>
    <w:rPr>
      <w:color w:val="808080"/>
    </w:rPr>
  </w:style>
  <w:style w:type="paragraph" w:styleId="ListParagraph">
    <w:name w:val="List Paragraph"/>
    <w:basedOn w:val="Normal"/>
    <w:uiPriority w:val="34"/>
    <w:qFormat/>
    <w:rsid w:val="00274E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226ED0"/>
    <w:rPr>
      <w:color w:val="0000FF"/>
      <w:u w:val="single"/>
    </w:rPr>
  </w:style>
  <w:style w:type="paragraph" w:customStyle="1" w:styleId="Default">
    <w:name w:val="Default"/>
    <w:rsid w:val="00226E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6ED0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226ED0"/>
  </w:style>
  <w:style w:type="paragraph" w:styleId="Header">
    <w:name w:val="header"/>
    <w:basedOn w:val="Normal"/>
    <w:link w:val="Head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D0"/>
  </w:style>
  <w:style w:type="paragraph" w:styleId="Footer">
    <w:name w:val="footer"/>
    <w:basedOn w:val="Normal"/>
    <w:link w:val="FooterChar"/>
    <w:uiPriority w:val="99"/>
    <w:unhideWhenUsed/>
    <w:rsid w:val="00226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D0"/>
  </w:style>
  <w:style w:type="paragraph" w:customStyle="1" w:styleId="p1">
    <w:name w:val="p1"/>
    <w:basedOn w:val="Normal"/>
    <w:rsid w:val="00226ED0"/>
    <w:pPr>
      <w:widowControl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val="en-CA"/>
    </w:rPr>
  </w:style>
  <w:style w:type="character" w:customStyle="1" w:styleId="s1">
    <w:name w:val="s1"/>
    <w:basedOn w:val="DefaultParagraphFont"/>
    <w:rsid w:val="00226ED0"/>
    <w:rPr>
      <w:rFonts w:ascii=".SFUI-Regular" w:hAnsi=".SFUI-Regular" w:hint="default"/>
      <w:b w:val="0"/>
      <w:bCs w:val="0"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226ED0"/>
    <w:rPr>
      <w:rFonts w:ascii=".SFUI-RegularItalic" w:hAnsi=".SFUI-RegularItalic" w:hint="default"/>
      <w:b w:val="0"/>
      <w:bCs w:val="0"/>
      <w:i/>
      <w:iCs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ED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26ED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6ED0"/>
    <w:pPr>
      <w:widowControl/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apple-converted-space">
    <w:name w:val="apple-converted-space"/>
    <w:basedOn w:val="DefaultParagraphFont"/>
    <w:rsid w:val="00226ED0"/>
  </w:style>
  <w:style w:type="character" w:styleId="PageNumber">
    <w:name w:val="page number"/>
    <w:basedOn w:val="DefaultParagraphFont"/>
    <w:uiPriority w:val="99"/>
    <w:unhideWhenUsed/>
    <w:rsid w:val="00226ED0"/>
  </w:style>
  <w:style w:type="character" w:styleId="LineNumber">
    <w:name w:val="line number"/>
    <w:basedOn w:val="DefaultParagraphFont"/>
    <w:uiPriority w:val="99"/>
    <w:semiHidden/>
    <w:unhideWhenUsed/>
    <w:rsid w:val="00226ED0"/>
  </w:style>
  <w:style w:type="paragraph" w:styleId="HTMLAddress">
    <w:name w:val="HTML Address"/>
    <w:basedOn w:val="Normal"/>
    <w:link w:val="HTMLAddressChar"/>
    <w:uiPriority w:val="99"/>
    <w:semiHidden/>
    <w:unhideWhenUsed/>
    <w:rsid w:val="00226ED0"/>
    <w:pPr>
      <w:widowControl/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26ED0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meta-author-affiliation">
    <w:name w:val="meta-author-affiliation"/>
    <w:basedOn w:val="Normal"/>
    <w:rsid w:val="00226E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226ED0"/>
    <w:pPr>
      <w:widowControl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226ED0"/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cf01">
    <w:name w:val="cf01"/>
    <w:basedOn w:val="DefaultParagraphFont"/>
    <w:rsid w:val="00226E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26ED0"/>
    <w:rPr>
      <w:rFonts w:ascii="Segoe UI" w:hAnsi="Segoe UI" w:cs="Segoe UI" w:hint="default"/>
      <w:color w:val="242021"/>
      <w:sz w:val="18"/>
      <w:szCs w:val="18"/>
    </w:rPr>
  </w:style>
  <w:style w:type="character" w:customStyle="1" w:styleId="cf21">
    <w:name w:val="cf21"/>
    <w:basedOn w:val="DefaultParagraphFont"/>
    <w:rsid w:val="00226ED0"/>
    <w:rPr>
      <w:rFonts w:ascii="Segoe UI" w:hAnsi="Segoe UI" w:cs="Segoe UI" w:hint="default"/>
      <w:color w:val="33333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9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uyonnet</dc:creator>
  <cp:keywords/>
  <dc:description/>
  <cp:lastModifiedBy>Guyonnet, Emma L.</cp:lastModifiedBy>
  <cp:revision>82</cp:revision>
  <dcterms:created xsi:type="dcterms:W3CDTF">2022-06-14T01:48:00Z</dcterms:created>
  <dcterms:modified xsi:type="dcterms:W3CDTF">2023-10-19T14:26:00Z</dcterms:modified>
</cp:coreProperties>
</file>